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62B03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Figure Legends</w:t>
      </w:r>
    </w:p>
    <w:p w14:paraId="784D11EA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FB53991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1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</w:t>
      </w:r>
      <w:r w:rsidR="00BC78A6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="00BC78A6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average of 3 immunoblot experiments, one of which is presented in Figure 1A. The error bars represent the standard deviation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s of the average of 3 immunoblot experiments, one of which is presented</w:t>
      </w:r>
      <w:r w:rsidR="00BC78A6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Figur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B.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error bars represent the standard deviation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C)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s of the average of 3 immunoblot experiments, one of which is presented in Figure 1D. The error bars represent the standard deviation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elative amounts of proteins, reported in the tables and th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aphics, have been calcula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rmalizing to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</w:t>
      </w:r>
    </w:p>
    <w:p w14:paraId="266E3762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D4F7DEB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2. (A)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s of the average of 3 immunoblot experiments, one of which is presented in Figure 2A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531409" w:rsidRPr="005951E4">
        <w:rPr>
          <w:lang w:val="en-US"/>
        </w:rPr>
        <w:t xml:space="preserve">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error bars represent the standard deviation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="005314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s of the average of 3 immunoblot experiments, one of which is presented in Figure 2B. The error bars represent the standard deviation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relative amounts of proteins, reported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table, have been calculated normalizing to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</w:t>
      </w:r>
    </w:p>
    <w:p w14:paraId="1D9E9FFA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96BFA2E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3. (A, B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T-qPCR of ADA and CCND3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RNAs in MCF7 cells transfec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empty-pcDNA3-HA, pcDNA3-</w:t>
      </w:r>
      <w:r w:rsidR="00C27A90" w:rsidRPr="00222999">
        <w:rPr>
          <w:rFonts w:ascii="Symbol" w:hAnsi="Symbol" w:cs="Times New Roman"/>
          <w:color w:val="000000"/>
          <w:sz w:val="24"/>
          <w:szCs w:val="24"/>
        </w:rPr>
        <w:t>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Np63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pcDNA3-HA-TRIM8 plus pcDNA3-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sym w:font="Symbol" w:char="F044"/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Np63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plasmids. Data are shown as the average with s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ndard deviation of 3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independ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nt experiments (* p-value &lt; 0.05; ** p-value &lt; 0.0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).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B of the indicated proteins in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ame cell extracts.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B of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was conducted as control. Densitometry analysis of the average of 3 immunoblot experiments, one of which is presented in the figure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  <w:r w:rsidR="000672FD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C)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basal level of the indicated proteins was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ed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 WB in HC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116(p53-/-), in H1299(p53-/-),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in HCT116(p53wt) and in MCF7(p53wt). Below, it is reported 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densitometry analysis of the average of 3 immunoblot experiments, one of which is presented in the figure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3A30F7" w:rsidRPr="005951E4">
        <w:rPr>
          <w:rFonts w:ascii="Times New Roman" w:hAnsi="Times New Roman" w:cs="Times New Roman"/>
          <w:sz w:val="24"/>
          <w:szCs w:val="24"/>
          <w:lang w:val="en-US"/>
        </w:rPr>
        <w:t xml:space="preserve">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sz w:val="24"/>
          <w:szCs w:val="24"/>
          <w:lang w:val="en-US"/>
        </w:rPr>
        <w:t xml:space="preserve">-actin and calibrating to the respective control.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error bars represent the standard deviation.</w:t>
      </w:r>
    </w:p>
    <w:p w14:paraId="6E69B809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8C61EBD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4. (A)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3A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error bars represent the standard deviation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B of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indicated proteins in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HaCat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 with both p53 alleles mutated, transfected with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trol vector, pcDNA3-HA-TRIM8. WB of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was conducted a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 control.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elow, it is reported the densitometry analysis of the average of 3 immunoblot experiments, one of which is presented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  <w:r w:rsidR="00C27A90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27A90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C)</w:t>
      </w:r>
      <w:r w:rsidR="00C27A90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B of the indicated proteins in MCF7 cells transfected with pcDNA3-HA control vector or pcDNA3-HA-TRIM8, plus pcDNA3-</w:t>
      </w:r>
      <w:r w:rsidR="00C27A90" w:rsidRPr="00222999">
        <w:rPr>
          <w:rFonts w:ascii="Symbol" w:hAnsi="Symbol" w:cs="Times New Roman"/>
          <w:color w:val="000000"/>
          <w:sz w:val="24"/>
          <w:szCs w:val="24"/>
        </w:rPr>
        <w:t></w:t>
      </w:r>
      <w:r w:rsidR="00C27A90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Np63</w:t>
      </w:r>
      <w:r w:rsidR="00C27A90" w:rsidRPr="0022299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C27A90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pecific p53-shRNAs. WB of </w:t>
      </w:r>
      <w:r w:rsidR="00C27A90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C27A90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was conducted as control. On the right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t is reported the densitometry analysis of the average of 3 immunoblot experiments, one of which is presented in the figure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</w:p>
    <w:p w14:paraId="1396210A" w14:textId="77777777" w:rsidR="003A30F7" w:rsidRPr="005951E4" w:rsidRDefault="003A30F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17E3116" w14:textId="2DBADDBD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5. (A)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3B. 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elative amounts of proteins, reported in the table, have been calculated normalizing to </w:t>
      </w:r>
      <w:r w:rsidR="00B93009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error bars represent the standard deviation. 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3C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  <w:r w:rsidR="00B93009" w:rsidRPr="005951E4">
        <w:rPr>
          <w:lang w:val="en-US"/>
        </w:rPr>
        <w:t xml:space="preserve"> </w:t>
      </w:r>
      <w:r w:rsidR="00B93009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C)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3D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  <w:r w:rsidR="00B93009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D) 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Fbw7 were measured by R</w:t>
      </w:r>
      <w:r w:rsid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-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qPCR in the U2OS cells transfected with the indicated constructs. Relative expression ratios were measured respect to the sample transfected with the pcDNA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empty-HA vector and normalized by the expression levels of GAPDH. Data are shown as the average with standard deviation of 3 independ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nt experiments (** </w:t>
      </w:r>
      <w:proofErr w:type="spellStart"/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value</w:t>
      </w:r>
      <w:proofErr w:type="spellEnd"/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</w:t>
      </w:r>
      <w:r w:rsidR="00B93009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1).</w:t>
      </w:r>
      <w:r w:rsidR="00B93009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E)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3E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</w:p>
    <w:p w14:paraId="612DD229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5E45F70" w14:textId="75E42C65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6. (A) 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4A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bCs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-actin and calibrating to the respective control. The 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error bars represent the standard deviation.</w:t>
      </w:r>
      <w:r w:rsidR="003A30F7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0672FD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</w:t>
      </w:r>
      <w:r w:rsid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4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B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bCs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  <w:r w:rsidR="003A30F7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640C1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C)</w:t>
      </w:r>
      <w:r w:rsidR="005640C1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4C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D) 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</w:t>
      </w:r>
      <w:proofErr w:type="spellStart"/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hIP</w:t>
      </w:r>
      <w:proofErr w:type="spellEnd"/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experiments, one of which for cell line is presented in Figure 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4D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. The relative 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ntensity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of 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he bands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reported in the table, have been calculated normalizing to 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CAT and </w:t>
      </w:r>
      <w:r w:rsidR="00C5703D" w:rsidRPr="00222999">
        <w:rPr>
          <w:rFonts w:ascii="Symbol" w:hAnsi="Symbol" w:cs="Times New Roman"/>
          <w:bCs/>
          <w:color w:val="000000"/>
          <w:sz w:val="24"/>
          <w:szCs w:val="24"/>
        </w:rPr>
        <w:t>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Np63</w:t>
      </w:r>
      <w:r w:rsidR="00C5703D" w:rsidRPr="00222999">
        <w:rPr>
          <w:rFonts w:ascii="Symbol" w:hAnsi="Symbol" w:cs="Times New Roman"/>
          <w:bCs/>
          <w:color w:val="000000"/>
          <w:sz w:val="24"/>
          <w:szCs w:val="24"/>
        </w:rPr>
        <w:t></w:t>
      </w:r>
      <w:r w:rsidR="00C5703D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INPUT controls.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The error bars represent the standard deviation.</w:t>
      </w:r>
      <w:r w:rsidR="003A30F7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E) 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4E. The relative amounts of proteins, reported in the table, have been calculated normalizing to </w:t>
      </w:r>
      <w:r w:rsidR="003A30F7" w:rsidRPr="00222999">
        <w:rPr>
          <w:rFonts w:ascii="Times New Roman" w:hAnsi="Times New Roman" w:cs="Times New Roman"/>
          <w:bCs/>
          <w:color w:val="000000"/>
          <w:sz w:val="24"/>
          <w:szCs w:val="24"/>
        </w:rPr>
        <w:t>β</w:t>
      </w:r>
      <w:r w:rsidR="003A30F7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-actin and calibrating to the respective control. The error bars represent the standard deviation. </w:t>
      </w:r>
    </w:p>
    <w:p w14:paraId="152E2A40" w14:textId="77777777" w:rsidR="003A30F7" w:rsidRPr="005951E4" w:rsidRDefault="003A30F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7179592" w14:textId="7866DC55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7.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T-qPCR of TRIM8-mRNA in HCT116(p53-/-)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s transiently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cotransfected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p53 and increasing amount of _Np63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pressio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smid. Data are shown as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verage with standard deviation of 3 independent experiment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 (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**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value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="002535C1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the figure. The relative amounts of proteins, reported in the table, have been calculated normalizing to </w:t>
      </w:r>
      <w:r w:rsidR="002535C1"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2535C1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</w:p>
    <w:p w14:paraId="4ED1BDFB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F722C02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8. (A) </w:t>
      </w:r>
      <w:r w:rsidR="002535C1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5A. The relative amounts of proteins, reported in the table, have been calculated normalizing to </w:t>
      </w:r>
      <w:r w:rsidR="002535C1" w:rsidRPr="00222999">
        <w:rPr>
          <w:rFonts w:ascii="Times New Roman" w:hAnsi="Times New Roman" w:cs="Times New Roman"/>
          <w:bCs/>
          <w:color w:val="000000"/>
          <w:sz w:val="24"/>
          <w:szCs w:val="24"/>
        </w:rPr>
        <w:t>β</w:t>
      </w:r>
      <w:r w:rsidR="002535C1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  <w:r w:rsidR="002535C1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, C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TRIM8 a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d p21 were measured by RT-qPCR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MCF7 cells transfected with control unspecific shR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A or TRIM8-specific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Relativ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ratios were measured respect to the sample transfec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d with the control un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normalized by the expression levels of GAPDH. Da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are shown as the average 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 deviation of 3 independent experiments (* p-valu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 &lt; 0.05; ** p-value &lt; 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D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 proliferation by MTT reduction assay in MCF7 transfected with </w:t>
      </w:r>
      <w:r w:rsidRPr="005951E4">
        <w:rPr>
          <w:rFonts w:ascii="Times New Roman" w:hAnsi="Times New Roman" w:cs="Times New Roman"/>
          <w:color w:val="211F21"/>
          <w:sz w:val="24"/>
          <w:szCs w:val="24"/>
          <w:lang w:val="en-US"/>
        </w:rPr>
        <w:t>control unspecific shRNA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or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isplatin (7.5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UV rays (20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ed cells.</w:t>
      </w:r>
    </w:p>
    <w:p w14:paraId="3A0F4329" w14:textId="77777777" w:rsidR="002535C1" w:rsidRPr="005951E4" w:rsidRDefault="002535C1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Data are shown as the average with standard deviation of 3 independent experiments (* p-value &lt; 0.05; ** p-value &lt; 0.01).</w:t>
      </w:r>
    </w:p>
    <w:p w14:paraId="76904E16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910AC2A" w14:textId="5A6C5E69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9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ADA and CC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D3 were measured by RT-qPCR in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MCF7 cells transfected with control unspecific shRNA or TR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M8-specific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Relativ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ratios were measured respect to the sample transfec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d with the control unspecific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 and normalized by the expression levels of GAPDH. Da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are shown as the average 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 deviation of 3 independent experiments (* p-valu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 &lt; 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5; ** p-value &lt;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p21, ADA and CCND3 were measur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d by RT-qPCR in the MCF7 cells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fected with empty pcDNA3-HA or the recombinant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-TRIM8 vectors and trea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ed cells. Relative expression ratios wer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asured respect to the sampl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fected with the empty pcDNA3-HA and normalized by the 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xpression levels of GAPDH. Data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re shown as the average with standard deviation of 3 indep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ndent experiments (* p-value &lt;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.05; ** p-value &lt; 0.0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1).</w:t>
      </w:r>
    </w:p>
    <w:p w14:paraId="2FA978A3" w14:textId="77777777" w:rsidR="00DA71DA" w:rsidRPr="005951E4" w:rsidRDefault="00DA71DA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385D398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10. (A) </w:t>
      </w:r>
      <w:r w:rsidR="002535C1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Densitometry analysis of the average of 3 immunoblot experiments, one of which for cell line is presented in Figure 5C. The relative amounts of proteins, reported in the table, have been calculated normalizing to </w:t>
      </w:r>
      <w:r w:rsidR="002535C1" w:rsidRPr="00222999">
        <w:rPr>
          <w:rFonts w:ascii="Times New Roman" w:hAnsi="Times New Roman" w:cs="Times New Roman"/>
          <w:bCs/>
          <w:color w:val="000000"/>
          <w:sz w:val="24"/>
          <w:szCs w:val="24"/>
        </w:rPr>
        <w:t>β</w:t>
      </w:r>
      <w:r w:rsidR="002535C1" w:rsidRPr="005951E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actin and calibrating to the respective control. The error bars represent the standard deviation.</w:t>
      </w:r>
      <w:r w:rsidR="002535C1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 proliferatio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 MTT reduction assay in MCF7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fected with empty pcDNA3-HA or the recombinant pcDNA3-HA-TRIM8 vectors and treat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ed cells.</w:t>
      </w:r>
      <w:r w:rsidR="002535C1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ata are shown as the average with standard deviation of 3 independent experiments (* p-value &lt; 0.05; ** p-value &lt; 0.01).</w:t>
      </w:r>
    </w:p>
    <w:p w14:paraId="1013218C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8FABB98" w14:textId="07F571B2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. 11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B of the indicated proteins in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CT116 transfected with contro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shRNA or 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Cisp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Western blot of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was conducted as control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B)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TRIM8 were measured by RT-qPCR i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CT116 cells, transfected 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shRNA (control) or 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d with Nutlin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Relative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ression was measured respect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o the sample transfected with the control unspecific shRNA and nor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lized by the expression leve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of GAPDH. Data are shown as the average with standard dev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ion of at least 3 independent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xperiments (* p-value &lt; 0.05; ** p-value 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C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 prol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eration by MTT reduction assay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HCT116 transfected with control unspecific shRNA or TRIM8-s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cific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d cells. Data are shown as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verage with standard deviation of 3 independent experiment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 (* p-value &lt; 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5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D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B of the indicated proteins in HCT116 transfected with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or the recombinant pcDNA3-HA-TRIM8 vectors and treated with 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tlin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WB of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was conducted as control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E)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roliferation by MTT reduction assay in HCT116 transfected with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 or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ecombinant pcDNA3-HA-TRIM8 vectors, and treated with Nutli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ed cells. Measurements were normalized respectiv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ly to the sampl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nsfected with the control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with the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Data are shown as the averag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standard deviation of 3 independent experiments (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* p-value &lt; 0.0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; ** p-value &lt;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1).</w:t>
      </w:r>
    </w:p>
    <w:p w14:paraId="55FB97D9" w14:textId="77777777" w:rsidR="00321CD7" w:rsidRPr="005951E4" w:rsidRDefault="00321CD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FFD53AC" w14:textId="77777777" w:rsidR="00321CD7" w:rsidRPr="005951E4" w:rsidRDefault="00321CD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47FC048" w14:textId="431E2CDD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Fig. 1</w:t>
      </w:r>
      <w:r w:rsidR="000B6223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p21, ADA a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 CCND3 were measured by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TqPCR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HCT116 cells transfected with control unspecific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hRNA or TRIM8-specific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elative expression ratios were measured respect to the samp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 transfected with the contro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shRNA and normalized by the expression levels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GAPDH. Data are shown as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verage with standard deviation of 3 independent experiment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 (* p-value &lt; 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5; **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value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p21, ADA and CCND3 were measured by RT-qPCR in th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HCT116 cells transfected with empty pcDNA3-HA or the recombinant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-TRIM8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ectors 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s. Relative expression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atios were measured respect to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sample transfected with the empty pcDNA3-HA and normalized by the express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on levels of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GAPDH. Data are shown as the average with standard dev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ion of 3 independent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eriments (* p-value &lt; 0.05; ** p-value 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1).</w:t>
      </w:r>
    </w:p>
    <w:p w14:paraId="540058FB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C627252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Fig. 1</w:t>
      </w:r>
      <w:r w:rsidR="000B6223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B of the indicated proteins 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 U2OS transfected with contro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shRNA or 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tlin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Western blot of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actin was conducted as control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B)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ression levels of TRIM8 were measured by RT-qPCR in U2OS cells, transfected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shRNA (control) or 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eated with Nutlin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Relative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ression was measured respect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the sample transfected with the control un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rmalized by the expression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 of GAPDH. Data are shown as the average with standard dev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ion of 3 independent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experiments (* p-value 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5; **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-value 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C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 proli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eration by MTT reduction assay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in U2OS transfected with control unspecific shRNA or TRIM8-s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cific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d cells. Data are shown as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verage with standard deviation of at least 3 independent experiment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 (* p-value &lt; 0.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5; **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value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D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B of the indicated proteins in U2OS transfected with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 or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ecombinant pcDNA3-HA-TRIM8 vectors and treated with 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tlin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WB of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ctin was conducted as control. </w:t>
      </w:r>
      <w:r w:rsidR="000672FD" w:rsidRPr="005951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E)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roliferation by MTT reduction assay in U2OS transfected with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 or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ecombinant pcDNA3-HA-TRIM8 vectors, and treated with Nutli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3 (10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="000672FD"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or untreated cells. Measurements were normal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zed respectively to the sampl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nsfected with the control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with the empty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Data are shown as the averag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standard deviation of 3 independent experiments (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* p-value &lt; 0.0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; ** p-value &lt;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1).</w:t>
      </w:r>
    </w:p>
    <w:p w14:paraId="57C88529" w14:textId="77777777" w:rsidR="00321CD7" w:rsidRPr="005951E4" w:rsidRDefault="00321CD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2A959C6" w14:textId="77777777" w:rsidR="00321CD7" w:rsidRPr="005951E4" w:rsidRDefault="00321CD7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5E5DFA3" w14:textId="77777777" w:rsidR="00CC2B58" w:rsidRPr="005951E4" w:rsidRDefault="00CC2B58" w:rsidP="00CC2B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C160D6" w14:textId="4F4F6909" w:rsidR="005173AC" w:rsidRPr="005951E4" w:rsidRDefault="00CC2B58" w:rsidP="000672F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Fig. 1</w:t>
      </w:r>
      <w:r w:rsidR="000B6223"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4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(A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p21, ADA an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 CCND3 were measured by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TqPCR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U2OS cells transfected with control un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NAs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control) or TRIM8-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s. Relative expression ratios were measured respect to the samp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 transfected with the control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specific </w:t>
      </w:r>
      <w:proofErr w:type="spellStart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s</w:t>
      </w:r>
      <w:proofErr w:type="spellEnd"/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normalized by the expression levels 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GAPDH. Data are shown as th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verage with standard deviation of 3 independent experiment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s (* p-value &lt; 0.0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; ** </w:t>
      </w:r>
      <w:proofErr w:type="spellStart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pvalue</w:t>
      </w:r>
      <w:proofErr w:type="spellEnd"/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0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). </w:t>
      </w:r>
      <w:r w:rsidRPr="005951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levels of p21, ADA and CCND3 were measured by RT-qPCR in th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U2OS cells transfected with empty pcDNA3-HA or the recombinant pcDNA3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HA-TRIM8 vectors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treated with Nutlin-3 (10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), Cisplatin (7.5 </w:t>
      </w:r>
      <w:r w:rsidRPr="0022299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M), UV rays (20 J/m</w:t>
      </w:r>
      <w:r w:rsidRPr="005951E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or untreated cells.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Relative expression ratios wer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asured respect to the sample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fected with the empty pcDNA3-HA and normalized by the e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xpression levels of GAPDH. Data 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are shown as the average with standard deviation of 3 indep</w:t>
      </w:r>
      <w:r w:rsidR="000672FD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ndent experiments (* p-value &lt; </w:t>
      </w:r>
      <w:r w:rsidR="00D7453F"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.05; ** p-value &lt; 0.</w:t>
      </w:r>
      <w:r w:rsidRPr="005951E4">
        <w:rPr>
          <w:rFonts w:ascii="Times New Roman" w:hAnsi="Times New Roman" w:cs="Times New Roman"/>
          <w:color w:val="000000"/>
          <w:sz w:val="24"/>
          <w:szCs w:val="24"/>
          <w:lang w:val="en-US"/>
        </w:rPr>
        <w:t>01).</w:t>
      </w:r>
    </w:p>
    <w:p w14:paraId="2BACA585" w14:textId="77777777" w:rsidR="000B6223" w:rsidRPr="005951E4" w:rsidRDefault="000B6223" w:rsidP="000672F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956A680" w14:textId="77777777" w:rsidR="000B6223" w:rsidRPr="005951E4" w:rsidRDefault="000B6223" w:rsidP="000672F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0B6223" w:rsidRPr="005951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2B58"/>
    <w:rsid w:val="000672FD"/>
    <w:rsid w:val="000B6223"/>
    <w:rsid w:val="00222999"/>
    <w:rsid w:val="002535C1"/>
    <w:rsid w:val="002C4551"/>
    <w:rsid w:val="00321CD7"/>
    <w:rsid w:val="003A30F7"/>
    <w:rsid w:val="005173AC"/>
    <w:rsid w:val="00531409"/>
    <w:rsid w:val="005640C1"/>
    <w:rsid w:val="005951E4"/>
    <w:rsid w:val="005A06A0"/>
    <w:rsid w:val="0063564D"/>
    <w:rsid w:val="00916DCC"/>
    <w:rsid w:val="00A738A6"/>
    <w:rsid w:val="00B93009"/>
    <w:rsid w:val="00BC78A6"/>
    <w:rsid w:val="00C27A90"/>
    <w:rsid w:val="00C5703D"/>
    <w:rsid w:val="00CC2B58"/>
    <w:rsid w:val="00D7453F"/>
    <w:rsid w:val="00DA71DA"/>
    <w:rsid w:val="00F60DA7"/>
    <w:rsid w:val="00F7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F97681"/>
  <w15:docId w15:val="{3DEFC4A7-D181-4CA1-BCFB-AFFEF73E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55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40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</dc:creator>
  <cp:keywords/>
  <dc:description/>
  <cp:lastModifiedBy>Mollie McCormick</cp:lastModifiedBy>
  <cp:revision>2</cp:revision>
  <dcterms:created xsi:type="dcterms:W3CDTF">2019-10-24T15:11:00Z</dcterms:created>
  <dcterms:modified xsi:type="dcterms:W3CDTF">2019-10-24T15:11:00Z</dcterms:modified>
</cp:coreProperties>
</file>